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. PCR primers used in this study.</w:t>
      </w:r>
    </w:p>
    <w:tbl>
      <w:tblPr>
        <w:tblW w:w="934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30"/>
        <w:gridCol w:w="1260"/>
        <w:gridCol w:w="5450"/>
      </w:tblGrid>
      <w:tr>
        <w:trPr>
          <w:trHeight w:val="280" w:hRule="atLeast"/>
        </w:trPr>
        <w:tc>
          <w:tcPr>
            <w:tcW w:w="26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arge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Primer</w:t>
            </w:r>
          </w:p>
        </w:tc>
        <w:tc>
          <w:tcPr>
            <w:tcW w:w="54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Sequence(5'-3')</w:t>
            </w:r>
          </w:p>
        </w:tc>
      </w:tr>
      <w:tr>
        <w:trPr>
          <w:trHeight w:val="280" w:hRule="atLeast"/>
        </w:trPr>
        <w:tc>
          <w:tcPr>
            <w:tcW w:w="263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ccrAB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FccrAB</w:t>
            </w:r>
          </w:p>
        </w:tc>
        <w:tc>
          <w:tcPr>
            <w:tcW w:w="545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CTTCTAGACCGTGAAGCATCAAACTGA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Osaka" w:cs="Times New Roman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RccrAB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GTGGTACCCGAAATTCCGCCTATTTTG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enomic region for integra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Int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AAGAAGCTTTTACGCATCCAAACACTCC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Int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CTTCTAGAGCATGCCGTACCAATACATTT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mecAR1I-fud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AR1I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GAGGATCCTCCATAATTGCCTACCCCAT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AR1I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AAGAAGCTTCGTTACGGATTGCTTCACTGT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me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A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GAGGATCCTCGTGTCAGATACATTTCGATTC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A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AAGAAGCTTGTTGTAGCAGGAACACAAATGAATAAC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mecR1I-fud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R1I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GAGGATCCAACGATTGTGACACGATAGCC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mecR1I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AAGAAGCTTTCCATAATTGCCTACCCCAT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mecR1-fud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dmecI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ATATATTGAATAAAAAATAA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dmecI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CATACGTTTTATTATCCATT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mecI-fud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dmecR1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CGAAGACAATGCGAATGGCGAAAAAGCACAACAAA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Osaka" w:cs="Times New Roman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dmecR1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CACATATCGTGAGCAATGAACTGATTATACTTAAC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fudo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fudoh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CAATTCACTTGTCTTAAACTTTGTAGAAAAAGAAG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fudoh-R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ATTTTATTTTCCATAATTGCCTACCCCATAAG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 xml:space="preserve">fudoh </w:t>
            </w: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sequencin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S2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CAATTCACTTGTCTTAAACTTTGTAGAAAAAGAAG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S3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TATTTTATTTTCCATAATTGCCTACCCCATAAG</w:t>
            </w:r>
          </w:p>
        </w:tc>
      </w:tr>
      <w:tr>
        <w:trPr>
          <w:trHeight w:val="280" w:hRule="atLeast"/>
        </w:trPr>
        <w:tc>
          <w:tcPr>
            <w:tcW w:w="2630" w:type="dxa"/>
            <w:tcBorders/>
          </w:tcPr>
          <w:p>
            <w:pPr>
              <w:pStyle w:val="Normal"/>
              <w:autoSpaceDE w:val="false"/>
              <w:rPr>
                <w:rFonts w:ascii="Helvetica" w:hAnsi="Helvetica" w:eastAsia="Osaka" w:cs="Helvetica"/>
                <w:i/>
                <w:i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i/>
                <w:color w:val="000000"/>
                <w:sz w:val="20"/>
              </w:rPr>
              <w:t>rpo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rpoB-F</w:t>
            </w:r>
          </w:p>
        </w:tc>
        <w:tc>
          <w:tcPr>
            <w:tcW w:w="5450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AAGAATTCAATTGGTTTGATGATTGCT</w:t>
            </w:r>
          </w:p>
        </w:tc>
      </w:tr>
      <w:tr>
        <w:trPr>
          <w:trHeight w:val="280" w:hRule="atLeast"/>
        </w:trPr>
        <w:tc>
          <w:tcPr>
            <w:tcW w:w="26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Helvetica" w:hAnsi="Helvetica" w:eastAsia="Osaka" w:cs="Helvetica"/>
                <w:color w:val="000000"/>
                <w:sz w:val="20"/>
              </w:rPr>
            </w:pPr>
            <w:r>
              <w:rPr>
                <w:rFonts w:eastAsia="Osaka" w:cs="Helvetica" w:ascii="Helvetica" w:hAnsi="Helvetica"/>
                <w:color w:val="000000"/>
                <w:sz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rpoB-R</w:t>
            </w:r>
          </w:p>
        </w:tc>
        <w:tc>
          <w:tcPr>
            <w:tcW w:w="54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eastAsia="Osaka" w:cs="Times New Roman"/>
                <w:color w:val="000000"/>
                <w:sz w:val="20"/>
              </w:rPr>
            </w:pPr>
            <w:r>
              <w:rPr>
                <w:rFonts w:eastAsia="Osaka" w:cs="Times New Roman" w:ascii="Times New Roman" w:hAnsi="Times New Roman"/>
                <w:color w:val="000000"/>
                <w:sz w:val="20"/>
              </w:rPr>
              <w:t>GGTGGTACCCCAAACAGATTCACCCCTC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ヒラギノ角ゴ Pro W3">
    <w:charset w:val="01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ヒラギノ角ゴ Pro W3" w:hAnsi="ヒラギノ角ゴ Pro W3" w:eastAsia="ヒラギノ角ゴ Pro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2:19:00Z</dcterms:created>
  <dc:creator>垣内 力</dc:creator>
  <dc:description/>
  <cp:keywords/>
  <dc:language>en-US</dc:language>
  <cp:lastModifiedBy>垣内 力</cp:lastModifiedBy>
  <dcterms:modified xsi:type="dcterms:W3CDTF">2008-11-07T12:19:00Z</dcterms:modified>
  <cp:revision>2</cp:revision>
  <dc:subject/>
  <dc:title>Table S2</dc:title>
</cp:coreProperties>
</file>